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B0A1" w14:textId="77777777" w:rsidR="00C65952" w:rsidRPr="000A7546" w:rsidRDefault="00C65952" w:rsidP="00C65952">
      <w:pPr>
        <w:pStyle w:val="Heading2"/>
      </w:pPr>
      <w:r w:rsidRPr="000A7546">
        <w:t xml:space="preserve">Appendix 9. STROBE checklist of items for cross-sectional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694"/>
        <w:gridCol w:w="5313"/>
        <w:gridCol w:w="784"/>
      </w:tblGrid>
      <w:tr w:rsidR="00C65952" w:rsidRPr="00D32EFA" w14:paraId="7998AD95" w14:textId="77777777" w:rsidTr="00DB1CCB">
        <w:tc>
          <w:tcPr>
            <w:tcW w:w="0" w:type="auto"/>
          </w:tcPr>
          <w:p w14:paraId="1B13DB92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3DB23AA" w14:textId="77777777" w:rsidR="00C65952" w:rsidRPr="00D32EFA" w:rsidRDefault="00C65952" w:rsidP="00DB1CC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D32EFA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F4105D" w14:textId="77777777" w:rsidR="00C65952" w:rsidRPr="00D32EFA" w:rsidRDefault="00C65952" w:rsidP="00DB1CC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D32EFA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24B74B" w14:textId="77777777" w:rsidR="00C65952" w:rsidRPr="00D32EFA" w:rsidRDefault="00C65952" w:rsidP="00DB1CC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D32EFA">
              <w:rPr>
                <w:rFonts w:ascii="Arial" w:hAnsi="Arial" w:cs="Arial"/>
                <w:bCs/>
                <w:sz w:val="20"/>
              </w:rPr>
              <w:t>Page</w:t>
            </w:r>
            <w:r w:rsidRPr="00D32EFA">
              <w:rPr>
                <w:rFonts w:ascii="Arial" w:hAnsi="Arial" w:cs="Arial"/>
                <w:bCs/>
                <w:sz w:val="20"/>
              </w:rPr>
              <w:br/>
              <w:t>No</w:t>
            </w:r>
          </w:p>
        </w:tc>
      </w:tr>
      <w:tr w:rsidR="00C65952" w:rsidRPr="00D32EFA" w14:paraId="1806E001" w14:textId="77777777" w:rsidTr="00DB1CCB">
        <w:tc>
          <w:tcPr>
            <w:tcW w:w="0" w:type="auto"/>
            <w:vMerge w:val="restart"/>
          </w:tcPr>
          <w:p w14:paraId="71481833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32EFA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5D54C1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5206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a</w:t>
            </w:r>
            <w:r w:rsidRPr="00D32EF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876E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65952" w:rsidRPr="00D32EFA" w14:paraId="171003FE" w14:textId="77777777" w:rsidTr="00DB1CCB">
        <w:tc>
          <w:tcPr>
            <w:tcW w:w="0" w:type="auto"/>
            <w:vMerge/>
          </w:tcPr>
          <w:p w14:paraId="5ACC368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755447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307E7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b</w:t>
            </w:r>
            <w:r w:rsidRPr="00D32EF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18BE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65952" w:rsidRPr="00D32EFA" w14:paraId="31E55772" w14:textId="77777777" w:rsidTr="00DB1CCB">
        <w:tc>
          <w:tcPr>
            <w:tcW w:w="0" w:type="auto"/>
            <w:gridSpan w:val="4"/>
          </w:tcPr>
          <w:p w14:paraId="5C75E52A" w14:textId="77777777" w:rsidR="00C65952" w:rsidRPr="00D32EFA" w:rsidRDefault="00C65952" w:rsidP="00DB1CC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D32EFA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</w:tr>
      <w:tr w:rsidR="00C65952" w:rsidRPr="00D32EFA" w14:paraId="6F15BA76" w14:textId="77777777" w:rsidTr="00DB1CCB">
        <w:tc>
          <w:tcPr>
            <w:tcW w:w="0" w:type="auto"/>
          </w:tcPr>
          <w:p w14:paraId="46588C6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D32EF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32EF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E100D8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E415B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2CCC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C65952" w:rsidRPr="00D32EFA" w14:paraId="472DE87B" w14:textId="77777777" w:rsidTr="00DB1CCB">
        <w:tc>
          <w:tcPr>
            <w:tcW w:w="0" w:type="auto"/>
          </w:tcPr>
          <w:p w14:paraId="2F9F437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D32EF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BEC1D2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70A6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6015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65952" w:rsidRPr="00D32EFA" w14:paraId="76DDC034" w14:textId="77777777" w:rsidTr="00DB1CCB">
        <w:tc>
          <w:tcPr>
            <w:tcW w:w="0" w:type="auto"/>
            <w:gridSpan w:val="4"/>
          </w:tcPr>
          <w:p w14:paraId="473C7EEA" w14:textId="77777777" w:rsidR="00C65952" w:rsidRPr="00D32EFA" w:rsidRDefault="00C65952" w:rsidP="00DB1CC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D32EFA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</w:tr>
      <w:tr w:rsidR="00C65952" w:rsidRPr="00D32EFA" w14:paraId="0025EE00" w14:textId="77777777" w:rsidTr="00DB1CCB">
        <w:tc>
          <w:tcPr>
            <w:tcW w:w="0" w:type="auto"/>
          </w:tcPr>
          <w:p w14:paraId="34238BF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D32EF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2BE67E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A5514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BDF6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65952" w:rsidRPr="00D32EFA" w14:paraId="2C98802E" w14:textId="77777777" w:rsidTr="00DB1CCB">
        <w:tc>
          <w:tcPr>
            <w:tcW w:w="0" w:type="auto"/>
          </w:tcPr>
          <w:p w14:paraId="4A28346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32EF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36FAC1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2AA21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8FFC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C65952" w:rsidRPr="00D32EFA" w14:paraId="0FD90B23" w14:textId="77777777" w:rsidTr="00DB1CCB">
        <w:tc>
          <w:tcPr>
            <w:tcW w:w="0" w:type="auto"/>
          </w:tcPr>
          <w:p w14:paraId="717A424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D32EF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A4E326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F1711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a</w:t>
            </w:r>
            <w:r w:rsidRPr="00D32EF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D469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65952" w:rsidRPr="00D32EFA" w14:paraId="26C72765" w14:textId="77777777" w:rsidTr="00DB1CCB">
        <w:tc>
          <w:tcPr>
            <w:tcW w:w="0" w:type="auto"/>
          </w:tcPr>
          <w:p w14:paraId="148CE4C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D32EF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C308BF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756F7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337F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C65952" w:rsidRPr="00D32EFA" w14:paraId="13F49DBF" w14:textId="77777777" w:rsidTr="00DB1CCB">
        <w:trPr>
          <w:trHeight w:val="294"/>
        </w:trPr>
        <w:tc>
          <w:tcPr>
            <w:tcW w:w="0" w:type="auto"/>
          </w:tcPr>
          <w:p w14:paraId="413F22A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D32EF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32EFA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E21867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8</w:t>
            </w:r>
            <w:bookmarkStart w:id="33" w:name="bold19"/>
            <w:r w:rsidRPr="00D32EF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311BC3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i/>
                <w:sz w:val="20"/>
              </w:rPr>
              <w:t xml:space="preserve"> </w:t>
            </w:r>
            <w:r w:rsidRPr="00D32EF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2E414" w14:textId="77777777" w:rsidR="00C65952" w:rsidRPr="00E50282" w:rsidRDefault="00C65952" w:rsidP="00DB1CCB">
            <w:pPr>
              <w:tabs>
                <w:tab w:val="left" w:pos="5400"/>
              </w:tabs>
              <w:spacing w:line="240" w:lineRule="auto"/>
              <w:rPr>
                <w:iCs/>
                <w:sz w:val="20"/>
              </w:rPr>
            </w:pPr>
            <w:r w:rsidRPr="00E50282">
              <w:rPr>
                <w:iCs/>
                <w:sz w:val="20"/>
              </w:rPr>
              <w:t>5-6</w:t>
            </w:r>
          </w:p>
        </w:tc>
      </w:tr>
      <w:tr w:rsidR="00C65952" w:rsidRPr="00D32EFA" w14:paraId="0F76772F" w14:textId="77777777" w:rsidTr="00DB1CCB">
        <w:tc>
          <w:tcPr>
            <w:tcW w:w="0" w:type="auto"/>
          </w:tcPr>
          <w:p w14:paraId="2A5470F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D32EF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47F9A7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567B9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D32EF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F081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 w:rsidR="00C65952" w:rsidRPr="00D32EFA" w14:paraId="7D38A5A6" w14:textId="77777777" w:rsidTr="00DB1CCB">
        <w:tc>
          <w:tcPr>
            <w:tcW w:w="0" w:type="auto"/>
          </w:tcPr>
          <w:p w14:paraId="4EC7003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32EF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3603C62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F965D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5256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65952" w:rsidRPr="00D32EFA" w14:paraId="0DAF1941" w14:textId="77777777" w:rsidTr="00DB1CCB">
        <w:tc>
          <w:tcPr>
            <w:tcW w:w="0" w:type="auto"/>
          </w:tcPr>
          <w:p w14:paraId="0137CB3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D32EF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32EF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47BC4D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3B270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4077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, 11-14</w:t>
            </w:r>
          </w:p>
        </w:tc>
      </w:tr>
      <w:tr w:rsidR="00C65952" w:rsidRPr="00D32EFA" w14:paraId="627F76A5" w14:textId="77777777" w:rsidTr="00DB1CCB">
        <w:tc>
          <w:tcPr>
            <w:tcW w:w="0" w:type="auto"/>
            <w:vMerge w:val="restart"/>
          </w:tcPr>
          <w:p w14:paraId="11688ED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2" w:name="italic24"/>
            <w:r w:rsidRPr="00D32EFA">
              <w:rPr>
                <w:sz w:val="20"/>
              </w:rPr>
              <w:t>Statistical</w:t>
            </w:r>
            <w:bookmarkStart w:id="43" w:name="italic25"/>
            <w:bookmarkEnd w:id="42"/>
            <w:r w:rsidRPr="00D32EF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33D42E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3C352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a</w:t>
            </w:r>
            <w:r w:rsidRPr="00D32EF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F79C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, 11-14</w:t>
            </w:r>
          </w:p>
        </w:tc>
      </w:tr>
      <w:tr w:rsidR="00C65952" w:rsidRPr="00D32EFA" w14:paraId="1476E988" w14:textId="77777777" w:rsidTr="00DB1CCB">
        <w:tc>
          <w:tcPr>
            <w:tcW w:w="0" w:type="auto"/>
            <w:vMerge/>
          </w:tcPr>
          <w:p w14:paraId="4EF7905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A69A29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8E4E4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b</w:t>
            </w:r>
            <w:r w:rsidRPr="00D32EF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E873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, 11-14</w:t>
            </w:r>
          </w:p>
        </w:tc>
      </w:tr>
      <w:tr w:rsidR="00C65952" w:rsidRPr="00D32EFA" w14:paraId="1065854E" w14:textId="77777777" w:rsidTr="00DB1CCB">
        <w:tc>
          <w:tcPr>
            <w:tcW w:w="0" w:type="auto"/>
            <w:vMerge/>
          </w:tcPr>
          <w:p w14:paraId="30E9CCF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469E3C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54D37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c</w:t>
            </w:r>
            <w:r w:rsidRPr="00D32EF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050B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65952" w:rsidRPr="00D32EFA" w14:paraId="46C2F542" w14:textId="77777777" w:rsidTr="00DB1CCB">
        <w:tc>
          <w:tcPr>
            <w:tcW w:w="0" w:type="auto"/>
            <w:vMerge/>
          </w:tcPr>
          <w:p w14:paraId="21B7A86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DC336B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166A5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d</w:t>
            </w:r>
            <w:r w:rsidRPr="00D32EF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A420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65952" w:rsidRPr="00D32EFA" w14:paraId="28968752" w14:textId="77777777" w:rsidTr="00DB1CCB">
        <w:tc>
          <w:tcPr>
            <w:tcW w:w="0" w:type="auto"/>
            <w:vMerge/>
          </w:tcPr>
          <w:p w14:paraId="4047B71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A4816E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A4113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  <w:u w:val="single"/>
              </w:rPr>
              <w:t>e</w:t>
            </w:r>
            <w:r w:rsidRPr="00D32EF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35F8C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C65952" w:rsidRPr="00D32EFA" w14:paraId="671A2ABF" w14:textId="77777777" w:rsidTr="00DB1CCB">
        <w:tc>
          <w:tcPr>
            <w:tcW w:w="0" w:type="auto"/>
            <w:gridSpan w:val="4"/>
          </w:tcPr>
          <w:p w14:paraId="31D22D21" w14:textId="77777777" w:rsidR="00C65952" w:rsidRPr="00D32EFA" w:rsidRDefault="00C65952" w:rsidP="00DB1CC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D32EFA">
              <w:rPr>
                <w:rFonts w:ascii="Arial" w:hAnsi="Arial" w:cs="Arial"/>
                <w:sz w:val="20"/>
              </w:rPr>
              <w:t>Results</w:t>
            </w:r>
            <w:bookmarkEnd w:id="52"/>
            <w:bookmarkEnd w:id="53"/>
          </w:p>
        </w:tc>
      </w:tr>
      <w:tr w:rsidR="00C65952" w:rsidRPr="00D32EFA" w14:paraId="374262E1" w14:textId="77777777" w:rsidTr="00DB1CCB">
        <w:tc>
          <w:tcPr>
            <w:tcW w:w="0" w:type="auto"/>
            <w:vMerge w:val="restart"/>
          </w:tcPr>
          <w:p w14:paraId="71E6C07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4" w:name="bold29"/>
            <w:bookmarkStart w:id="55" w:name="italic31"/>
            <w:r w:rsidRPr="00D32EF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C72A8B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3</w:t>
            </w:r>
            <w:bookmarkStart w:id="56" w:name="bold30"/>
            <w:r w:rsidRPr="00D32EF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BE53C3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a) Report numbers of individuals at each stage of study—</w:t>
            </w:r>
            <w:proofErr w:type="spellStart"/>
            <w:r w:rsidRPr="00D32EFA">
              <w:rPr>
                <w:sz w:val="20"/>
              </w:rPr>
              <w:t>eg</w:t>
            </w:r>
            <w:proofErr w:type="spellEnd"/>
            <w:r w:rsidRPr="00D32EF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021E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65952" w:rsidRPr="00D32EFA" w14:paraId="7A0A1946" w14:textId="77777777" w:rsidTr="00DB1CCB">
        <w:tc>
          <w:tcPr>
            <w:tcW w:w="0" w:type="auto"/>
            <w:vMerge/>
          </w:tcPr>
          <w:p w14:paraId="08D82D2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848FBB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DB7C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B049C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65952" w:rsidRPr="00D32EFA" w14:paraId="3E81FC05" w14:textId="77777777" w:rsidTr="00DB1CCB">
        <w:tc>
          <w:tcPr>
            <w:tcW w:w="0" w:type="auto"/>
            <w:vMerge/>
          </w:tcPr>
          <w:p w14:paraId="70787A0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8EF4D0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6A7BE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1" w:name="OLE_LINK4"/>
            <w:r w:rsidRPr="00D32EFA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F300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65952" w:rsidRPr="00D32EFA" w14:paraId="7A52C010" w14:textId="77777777" w:rsidTr="00DB1CCB">
        <w:tc>
          <w:tcPr>
            <w:tcW w:w="0" w:type="auto"/>
            <w:vMerge w:val="restart"/>
          </w:tcPr>
          <w:p w14:paraId="1BAE1B3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D32EF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32EF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157E1AF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4</w:t>
            </w:r>
            <w:bookmarkStart w:id="66" w:name="bold35"/>
            <w:r w:rsidRPr="00D32EF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79A6F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a) Give characteristics of study participants (</w:t>
            </w:r>
            <w:proofErr w:type="spellStart"/>
            <w:r w:rsidRPr="00D32EFA">
              <w:rPr>
                <w:sz w:val="20"/>
              </w:rPr>
              <w:t>eg</w:t>
            </w:r>
            <w:proofErr w:type="spellEnd"/>
            <w:r w:rsidRPr="00D32EF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7ABB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C65952" w:rsidRPr="00D32EFA" w14:paraId="0C0D67AA" w14:textId="77777777" w:rsidTr="00DB1CCB">
        <w:tc>
          <w:tcPr>
            <w:tcW w:w="0" w:type="auto"/>
            <w:vMerge/>
          </w:tcPr>
          <w:p w14:paraId="539F19B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9A95E5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5DF1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B5B6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65952" w:rsidRPr="00D32EFA" w14:paraId="33A6ED87" w14:textId="77777777" w:rsidTr="00DB1CCB">
        <w:trPr>
          <w:trHeight w:val="295"/>
        </w:trPr>
        <w:tc>
          <w:tcPr>
            <w:tcW w:w="0" w:type="auto"/>
          </w:tcPr>
          <w:p w14:paraId="794EACE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32EF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A4C63C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5</w:t>
            </w:r>
            <w:bookmarkStart w:id="71" w:name="bold39"/>
            <w:r w:rsidRPr="00D32EF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9C89C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5F8CB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, 10-13</w:t>
            </w:r>
          </w:p>
        </w:tc>
      </w:tr>
      <w:tr w:rsidR="00C65952" w:rsidRPr="00D32EFA" w14:paraId="5712746D" w14:textId="77777777" w:rsidTr="00DB1CCB">
        <w:tc>
          <w:tcPr>
            <w:tcW w:w="0" w:type="auto"/>
            <w:vMerge w:val="restart"/>
          </w:tcPr>
          <w:p w14:paraId="25F316C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32EF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9BEB09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8A06FF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a</w:t>
            </w:r>
            <w:r w:rsidRPr="00D32EFA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D32EFA">
              <w:rPr>
                <w:sz w:val="20"/>
              </w:rPr>
              <w:t>eg</w:t>
            </w:r>
            <w:proofErr w:type="spellEnd"/>
            <w:r w:rsidRPr="00D32EFA">
              <w:rPr>
                <w:sz w:val="20"/>
              </w:rPr>
              <w:t xml:space="preserve">, </w:t>
            </w:r>
            <w:r w:rsidRPr="00D32EFA">
              <w:rPr>
                <w:sz w:val="20"/>
              </w:rPr>
              <w:lastRenderedPageBreak/>
              <w:t>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3B32A4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11-14</w:t>
            </w:r>
          </w:p>
        </w:tc>
      </w:tr>
      <w:tr w:rsidR="00C65952" w:rsidRPr="00D32EFA" w14:paraId="0AD502AC" w14:textId="77777777" w:rsidTr="00DB1CCB">
        <w:tc>
          <w:tcPr>
            <w:tcW w:w="0" w:type="auto"/>
            <w:vMerge/>
          </w:tcPr>
          <w:p w14:paraId="7A0951F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2994F6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8464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b</w:t>
            </w:r>
            <w:r w:rsidRPr="00D32EFA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D41E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65952" w:rsidRPr="00D32EFA" w14:paraId="756F9CD8" w14:textId="77777777" w:rsidTr="00DB1CC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D4413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D6FF2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072DA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(</w:t>
            </w:r>
            <w:r w:rsidRPr="00D32EFA">
              <w:rPr>
                <w:i/>
                <w:sz w:val="20"/>
              </w:rPr>
              <w:t>c</w:t>
            </w:r>
            <w:r w:rsidRPr="00D32EFA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D32EFA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FE34C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65952" w:rsidRPr="00D32EFA" w14:paraId="64EC7437" w14:textId="77777777" w:rsidTr="00DB1C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0FA30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D32EF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AD6AF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C9D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Report other analyses done—</w:t>
            </w:r>
            <w:proofErr w:type="spellStart"/>
            <w:r w:rsidRPr="00D32EFA">
              <w:rPr>
                <w:sz w:val="20"/>
              </w:rPr>
              <w:t>eg</w:t>
            </w:r>
            <w:proofErr w:type="spellEnd"/>
            <w:r w:rsidRPr="00D32EF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5E4E3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4</w:t>
            </w:r>
          </w:p>
        </w:tc>
      </w:tr>
      <w:tr w:rsidR="00C65952" w:rsidRPr="00D32EFA" w14:paraId="73AC5DDB" w14:textId="77777777" w:rsidTr="00DB1CCB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E335E0F" w14:textId="77777777" w:rsidR="00C65952" w:rsidRPr="00D32EFA" w:rsidRDefault="00C65952" w:rsidP="00DB1CC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0" w:name="italic44"/>
            <w:bookmarkStart w:id="81" w:name="bold45"/>
            <w:r w:rsidRPr="00D32EFA">
              <w:rPr>
                <w:rFonts w:ascii="Arial" w:hAnsi="Arial" w:cs="Arial"/>
                <w:sz w:val="20"/>
              </w:rPr>
              <w:t>Discussion</w:t>
            </w:r>
            <w:bookmarkEnd w:id="80"/>
            <w:bookmarkEnd w:id="81"/>
          </w:p>
        </w:tc>
      </w:tr>
      <w:tr w:rsidR="00C65952" w:rsidRPr="00D32EFA" w14:paraId="23938658" w14:textId="77777777" w:rsidTr="00DB1CCB">
        <w:tc>
          <w:tcPr>
            <w:tcW w:w="0" w:type="auto"/>
          </w:tcPr>
          <w:p w14:paraId="369996C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D32EF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D3AA35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9A1AC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1FEA9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C65952" w:rsidRPr="00D32EFA" w14:paraId="422258B2" w14:textId="77777777" w:rsidTr="00DB1CCB">
        <w:tc>
          <w:tcPr>
            <w:tcW w:w="0" w:type="auto"/>
          </w:tcPr>
          <w:p w14:paraId="6D95957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D32EF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E94CD1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8D3F7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 xml:space="preserve">Discuss limitations of the study, </w:t>
            </w:r>
            <w:proofErr w:type="gramStart"/>
            <w:r w:rsidRPr="00D32EFA">
              <w:rPr>
                <w:sz w:val="20"/>
              </w:rPr>
              <w:t>taking into account</w:t>
            </w:r>
            <w:proofErr w:type="gramEnd"/>
            <w:r w:rsidRPr="00D32EF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90DC7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C65952" w:rsidRPr="00D32EFA" w14:paraId="46452B03" w14:textId="77777777" w:rsidTr="00DB1CCB">
        <w:tc>
          <w:tcPr>
            <w:tcW w:w="0" w:type="auto"/>
          </w:tcPr>
          <w:p w14:paraId="3AB1707E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D32EF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43564B8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65C39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DE63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 w:rsidR="00C65952" w:rsidRPr="00D32EFA" w14:paraId="11A254C4" w14:textId="77777777" w:rsidTr="00DB1CCB">
        <w:tc>
          <w:tcPr>
            <w:tcW w:w="0" w:type="auto"/>
          </w:tcPr>
          <w:p w14:paraId="668FEEED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D32EF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ACDD5F6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60C5F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654F5B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C65952" w:rsidRPr="00D32EFA" w14:paraId="157678AB" w14:textId="77777777" w:rsidTr="00DB1CCB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B9A9C9A" w14:textId="77777777" w:rsidR="00C65952" w:rsidRPr="00D32EFA" w:rsidRDefault="00C65952" w:rsidP="00DB1CC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D32EFA">
              <w:rPr>
                <w:rFonts w:ascii="Arial" w:hAnsi="Arial" w:cs="Arial"/>
                <w:sz w:val="20"/>
              </w:rPr>
              <w:t>Other information</w:t>
            </w:r>
            <w:bookmarkEnd w:id="90"/>
            <w:bookmarkEnd w:id="91"/>
          </w:p>
        </w:tc>
      </w:tr>
      <w:tr w:rsidR="00C65952" w:rsidRPr="00D32EFA" w14:paraId="526CD554" w14:textId="77777777" w:rsidTr="00DB1C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FFED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D32EF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0DD05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D32EF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CAFA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D32EF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6C191" w14:textId="77777777" w:rsidR="00C65952" w:rsidRPr="00D32EFA" w:rsidRDefault="00C65952" w:rsidP="00DB1CC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bookmarkEnd w:id="92"/>
      <w:bookmarkEnd w:id="93"/>
    </w:tbl>
    <w:p w14:paraId="3440E8CF" w14:textId="77777777" w:rsidR="00C65952" w:rsidRPr="001602DF" w:rsidRDefault="00C65952" w:rsidP="00C65952"/>
    <w:p w14:paraId="39301941" w14:textId="77777777" w:rsidR="00DC4975" w:rsidRDefault="00DC4975"/>
    <w:sectPr w:rsidR="00DC4975" w:rsidSect="002F6B2D">
      <w:pgSz w:w="11906" w:h="1683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52"/>
    <w:rsid w:val="00037502"/>
    <w:rsid w:val="004C266E"/>
    <w:rsid w:val="005D468C"/>
    <w:rsid w:val="00610C8D"/>
    <w:rsid w:val="006774C1"/>
    <w:rsid w:val="006D124E"/>
    <w:rsid w:val="006D130F"/>
    <w:rsid w:val="00C52E5F"/>
    <w:rsid w:val="00C65952"/>
    <w:rsid w:val="00DC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80046"/>
  <w15:chartTrackingRefBased/>
  <w15:docId w15:val="{5D8CE43D-8801-4840-A5AA-85682DC7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52"/>
    <w:pPr>
      <w:spacing w:line="360" w:lineRule="auto"/>
    </w:pPr>
    <w:rPr>
      <w:rFonts w:ascii="Arial" w:eastAsia="Times New Roman" w:hAnsi="Arial" w:cs="Arial"/>
      <w:kern w:val="0"/>
      <w:lang w:eastAsia="en-GB"/>
      <w14:ligatures w14:val="none"/>
    </w:rPr>
  </w:style>
  <w:style w:type="paragraph" w:styleId="Heading2">
    <w:name w:val="heading 2"/>
    <w:basedOn w:val="NoSpacing"/>
    <w:next w:val="Normal"/>
    <w:link w:val="Heading2Char"/>
    <w:qFormat/>
    <w:rsid w:val="00C65952"/>
    <w:pPr>
      <w:spacing w:before="120" w:line="360" w:lineRule="auto"/>
      <w:outlineLvl w:val="1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5952"/>
    <w:rPr>
      <w:rFonts w:ascii="Arial" w:eastAsia="Times New Roman" w:hAnsi="Arial" w:cstheme="minorHAnsi"/>
      <w:b/>
      <w:kern w:val="0"/>
      <w:lang w:eastAsia="en-GB"/>
      <w14:ligatures w14:val="none"/>
    </w:rPr>
  </w:style>
  <w:style w:type="paragraph" w:customStyle="1" w:styleId="TableHeader">
    <w:name w:val="TableHeader"/>
    <w:basedOn w:val="Normal"/>
    <w:rsid w:val="00C65952"/>
    <w:pPr>
      <w:spacing w:before="120" w:line="240" w:lineRule="auto"/>
    </w:pPr>
    <w:rPr>
      <w:rFonts w:ascii="Times New Roman" w:hAnsi="Times New Roman" w:cs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C65952"/>
  </w:style>
  <w:style w:type="paragraph" w:styleId="NoSpacing">
    <w:name w:val="No Spacing"/>
    <w:uiPriority w:val="1"/>
    <w:qFormat/>
    <w:rsid w:val="00C65952"/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alafox</dc:creator>
  <cp:keywords/>
  <dc:description/>
  <cp:lastModifiedBy>Benjamin Palafox</cp:lastModifiedBy>
  <cp:revision>1</cp:revision>
  <dcterms:created xsi:type="dcterms:W3CDTF">2023-11-16T13:52:00Z</dcterms:created>
  <dcterms:modified xsi:type="dcterms:W3CDTF">2023-11-16T13:53:00Z</dcterms:modified>
</cp:coreProperties>
</file>